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567"/>
        <w:gridCol w:w="1701"/>
        <w:gridCol w:w="1417"/>
        <w:gridCol w:w="1985"/>
        <w:gridCol w:w="1559"/>
        <w:gridCol w:w="1559"/>
        <w:gridCol w:w="3260"/>
      </w:tblGrid>
      <w:tr w:rsidR="00622EB1" w:rsidRPr="0087056C" w:rsidTr="007F21A6">
        <w:tc>
          <w:tcPr>
            <w:tcW w:w="13857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</w:tcPr>
          <w:p w:rsidR="00622EB1" w:rsidRPr="0087056C" w:rsidRDefault="00622EB1" w:rsidP="00973D5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val="en-US" w:eastAsia="es-MX"/>
              </w:rPr>
              <w:t>Table</w:t>
            </w:r>
            <w:r w:rsidR="00973D57"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val="en-US" w:eastAsia="es-MX"/>
              </w:rPr>
              <w:t xml:space="preserve"> S1</w:t>
            </w: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6"/>
                <w:lang w:val="en-US" w:eastAsia="es-MX"/>
              </w:rPr>
              <w:t xml:space="preserve">. </w:t>
            </w:r>
            <w:r w:rsidR="00E077D3" w:rsidRPr="00870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6"/>
                <w:lang w:val="en-US" w:eastAsia="es-MX"/>
              </w:rPr>
              <w:t xml:space="preserve">Articles selected for the systematic review of </w:t>
            </w:r>
            <w:r w:rsidR="00973D57" w:rsidRPr="00870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6"/>
                <w:lang w:val="en-US" w:eastAsia="es-MX"/>
              </w:rPr>
              <w:t>d</w:t>
            </w:r>
            <w:r w:rsidR="00E077D3" w:rsidRPr="00870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6"/>
                <w:lang w:val="en-US" w:eastAsia="es-MX"/>
              </w:rPr>
              <w:t>engue in Latina America (n=6</w:t>
            </w:r>
            <w:r w:rsidR="00973D57" w:rsidRPr="00870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6"/>
                <w:lang w:val="en-US" w:eastAsia="es-MX"/>
              </w:rPr>
              <w:t>0</w:t>
            </w:r>
            <w:r w:rsidR="00E077D3" w:rsidRPr="008705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6"/>
                <w:lang w:val="en-US" w:eastAsia="es-MX"/>
              </w:rPr>
              <w:t>).</w:t>
            </w:r>
            <w:r w:rsidR="009E4E0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16"/>
                <w:lang w:val="en-US" w:eastAsia="es-MX"/>
              </w:rPr>
              <w:t xml:space="preserve"> 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s-MX"/>
              </w:rPr>
              <w:t>N°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Number </w:t>
            </w:r>
            <w:r w:rsidR="0003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in</w:t>
            </w: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 current </w:t>
            </w:r>
            <w:r w:rsidR="0003017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 xml:space="preserve">manuscript </w:t>
            </w: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reference lis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I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it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Database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ountr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Study desig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Date of the study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Number of cases/ Sample studi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103D5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eci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Domingo M et al., 20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ntón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 Esparza, Puntarenas, Costa Ric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nuary 1997 to June 200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7: 1,347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8: 9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9: 100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0: 177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1: 213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2 (January-June): 195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erret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C et al., 200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Villa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Hang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o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, Isla de Pascua, Chil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E077D3" w:rsidRPr="0087056C" w:rsidRDefault="00622EB1" w:rsidP="00030177">
            <w:pPr>
              <w:pStyle w:val="ListParagraph"/>
              <w:numPr>
                <w:ilvl w:val="0"/>
                <w:numId w:val="2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March 2002: first confirmed case </w:t>
            </w:r>
          </w:p>
          <w:p w:rsidR="00E077D3" w:rsidRPr="0087056C" w:rsidRDefault="00622EB1" w:rsidP="00030177">
            <w:pPr>
              <w:pStyle w:val="ListParagraph"/>
              <w:numPr>
                <w:ilvl w:val="0"/>
                <w:numId w:val="2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lood samples were taken from 16 febrile patients</w:t>
            </w:r>
          </w:p>
          <w:p w:rsidR="00E077D3" w:rsidRPr="0087056C" w:rsidRDefault="00622EB1" w:rsidP="00030177">
            <w:pPr>
              <w:pStyle w:val="ListParagraph"/>
              <w:numPr>
                <w:ilvl w:val="0"/>
                <w:numId w:val="2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 serum simple was taken from 423 asymptomatic convalescent patient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2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nuary to May 2002: Dengue Fever (DF) Outbreak, 636 dengue cases were diagnosed.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osada-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Fernández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P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iego de Ávila Province, Cub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415 febrile cases were identifi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brera-Batista B et al., 20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epúblic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ominican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-43 week, 2003-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pStyle w:val="ListParagraph"/>
              <w:numPr>
                <w:ilvl w:val="0"/>
                <w:numId w:val="3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="009F0D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–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3 week, 2003: 1686 cases</w:t>
            </w:r>
          </w:p>
          <w:p w:rsidR="00622EB1" w:rsidRPr="0087056C" w:rsidRDefault="00622EB1" w:rsidP="009F0D15">
            <w:pPr>
              <w:pStyle w:val="ListParagraph"/>
              <w:numPr>
                <w:ilvl w:val="0"/>
                <w:numId w:val="3"/>
              </w:numPr>
              <w:ind w:left="252" w:hanging="25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="009F0D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–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3 week, 2004: 4712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1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harp TM et al.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to 3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20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,766 suspected dengue cases were identifi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ohammed H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St Croix, Islas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Vírgenes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U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to 3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 2005  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31 suspected dengue fever cases were report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hadee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D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untry Victoria, Trinidad, West Indie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une-November, 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E80C3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50 confirmed/suspected cases of </w:t>
            </w:r>
            <w:r w:rsidR="00E80C3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F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were investigated, and 35 were confirmed as DF/DHF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amírez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Salas A et al.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n Jose, Costa Ric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3-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,479 suspected dengue cases, of which 688 were laboratory confirmed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Hammond SN et al., 20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eon and 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nuary 1999 to December 200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,173 suspected dengue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orenz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OD et al.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once, 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eptember to 18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2009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4 patient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004A6E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lfaro-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Oband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beria (Canton), Costa Ric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hAnsi="Times New Roman" w:cs="Times New Roman"/>
                <w:spacing w:val="-1"/>
                <w:sz w:val="16"/>
                <w:szCs w:val="16"/>
                <w:lang w:val="en-US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1,153 dengue cases were </w:t>
            </w:r>
            <w:r w:rsidR="00AD05B3"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nalyz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493D65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arrú-Martínez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B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E077D3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anam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2000 to 30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ugust 200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57 cases were confirmed by laboratory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493D65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Halsey ES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Peru (La Merced, Puerto Maldonado, Piura, Tumbes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Yurimaguas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), Bolivia (Concepcion, Magdalena, Santa Cruz, Villa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unar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), Ecuador (Guayaquil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y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), and Paraguay (Asuncion, Central, Ciudad del Este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ncarnacion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Filadelfi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2005 to 20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 August 20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,716 individuals were identified as  infected with a DENV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493D65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man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E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iura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y-June,  2008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3 serum samples from patients with dengue were analyz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493D65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Fiestas-Solórzano V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quitos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rd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to 5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February, 201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41 hospitalized dengue patients were analyzed, of which 69%  were classified as dengue cases 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lastRenderedPageBreak/>
              <w:t>with warning signs and 31% as severe dengue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493D65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tranier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MM y Palacios M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edicLatina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Naguanagu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, Venezuel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6-20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,216 dengue patients were detect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493D65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rri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M et al.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edigraphic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Estado de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achir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, Venezuel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hAnsi="Times New Roman" w:cs="Times New Roman"/>
                <w:spacing w:val="-1"/>
                <w:sz w:val="16"/>
                <w:szCs w:val="16"/>
                <w:lang w:val="en-US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3 cases were reported (97 cases of dengue fever and 26 cases of dengue hemorrhagic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otel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C et al.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artagal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, Argenti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4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to 1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May, 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7 suspected dengue cases were recorder and geo-referenc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eij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 et al.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uenos Aires Metropolitan Are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nuary-May, 2009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54 patients of which 227 were confirmed dengue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mashek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KM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,576 suspected dengue cases were report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harma A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inidad and Tobag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 series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to 3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2008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6 patient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8D21E7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68 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Kumar A et al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arbado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nuary 2000 to  December 2009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02 laboratory confirmed cases of dengue detected among the 1809 children with febrile illnes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1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7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mpbell CA et al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inidad y Tobag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eptember 2003 to January 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rd blood samples from 125 births were collected at the two hospital sit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amos MM et al., 20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udeste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 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une 2005 to May 200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,393 suspected dengue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mashek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KM et al.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,508 suspected dengue cases, on average 202 suspected cases were reported per week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ohammed H et al., 200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eptember to 4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200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,521 blood donations were collected during the study perio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5C76F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orill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EG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stado de Falcon, Venezuel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r-Aug, 200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6 asymptomatic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tramer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L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 xml:space="preserve">st 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une to 3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5,350 samples randomly selected from 28,227 sampl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39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cElroy KL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86 to 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engue cases ranged  from 2,000 to ≈16,000 per year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ntiago GA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8 to 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enomes of 92 DENV-3 clinical isolated obtained from human sera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turrino-Monge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R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ntarenas (Costal Province) and San</w:t>
            </w:r>
            <w:r w:rsidR="00E077D3"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ose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(Capital City of Costa Rica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uly 2002 to July 200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lood samples were taken of 206 children (103 children in each region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vila-Montes GA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Hondur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1-20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pidemiologic statistics were reviewed about Dengue in Honduras, and it was found an increase of dengue cases with epidemic peaks each</w:t>
            </w:r>
            <w:r w:rsidR="00DA4A7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three or four years from 1991: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2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,045 cases (1991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2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,152 cases (1995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2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,359 cases (1998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2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2,269 cases (2002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2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,328 cases (2007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2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3,477 cases (2010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Otiniano-Oyol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 y Uribe-Uribe LJ, 20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rovinci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 Trujillo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Until epidemiological week 22 (2001) were registered 137 confirmed dengue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ómez B et al., 200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edalyc</w:t>
            </w:r>
            <w:proofErr w:type="spellEnd"/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m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, Ancash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February to April, 200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403 surveys and were collected 400 blood samples in 9 sectors of the District of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ma</w:t>
            </w:r>
            <w:proofErr w:type="spellEnd"/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onzález L et al., 20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Ciudad San Cristobal, Estado de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achir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, Venezuel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ul-Sep, 200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2 children admitted to the hospital as suspected dengue case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iménez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V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Asuncion, Central, Cordillera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uair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lastRenderedPageBreak/>
              <w:t>Canindeyu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aguazu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azap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araguari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lastRenderedPageBreak/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February-April, 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7 children and adolescents of which 13 were IgM positive for DENV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27E3C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Yamashir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T et al., 20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nto Domingo, Dominican Republic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pStyle w:val="ListParagraph"/>
              <w:numPr>
                <w:ilvl w:val="0"/>
                <w:numId w:val="13"/>
              </w:numPr>
              <w:ind w:left="211" w:hanging="2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mple collection from adults: 17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une to 23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uly, 2002.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3"/>
              </w:numPr>
              <w:ind w:left="211" w:hanging="21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mple collection from children: 30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uly to 27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ugust, 200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pStyle w:val="ListParagraph"/>
              <w:numPr>
                <w:ilvl w:val="0"/>
                <w:numId w:val="14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mples from adults: 1,008 adult samples.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4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mples from children: 201 samples.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3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ohammed H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E80C3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February to 3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March, 2006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 simple of 300 blood donation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igau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-Pérez J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erto Ric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ecember 2000, April 2001, and October 200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35 post-mortem examination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rown MG et al.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maic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ross-sectiona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NSR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277 serum samples, 3.6% were positive for dengue IgM antibodies and dengue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gG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ntibodies were found in100%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almased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 et al., 200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nnual blood samples were collected prior to the dengue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eason in May of 2001, May of 2002, and March of 2003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gram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for</w:t>
            </w:r>
            <w:proofErr w:type="gram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erological testing for anti-DENV antibodies.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 In 2001: 602 children</w:t>
            </w:r>
          </w:p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 In 2002: 396 children were newly recruited prior</w:t>
            </w:r>
          </w:p>
          <w:p w:rsidR="00622EB1" w:rsidRPr="0087056C" w:rsidRDefault="00622EB1" w:rsidP="009F0D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 Paired annual samples for 2001–2002 and 2002–2003 were available from 467 (78%) and 719 (84%) participants, respectively. 3) 398 children remained enrolled for the entire duration of the study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ordon A et al.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ugust 2004 to June 20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uring the first six years of the study, 5,545 children participated. Yearly participation ranged from 3,693 to 3,953 children: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) 2004-2005: 3,721 participants, 2) 2005-2006: 3,695 participants, 3) 2006-2007: 3,795 participants, 4) 2007-2008: 3,693 participants, 5) 2008-2009: 3,953 participants, 6) 2009-2010: 3,969 participant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tandish K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4-2008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,742 children participated</w:t>
            </w:r>
          </w:p>
          <w:p w:rsidR="00622EB1" w:rsidRPr="0087056C" w:rsidRDefault="00622EB1" w:rsidP="009F0D1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n the study, with a yearly active cohort of 3,693</w:t>
            </w:r>
            <w:r w:rsidR="009F0D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–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,795 children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3E5400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ocha C et al., 200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quitos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pril to December,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n the 9 months that the two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rograms were operated concurrently, were monitored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1,135 students (99.5%, 5–17 years of age) in the </w:t>
            </w:r>
            <w:r w:rsidR="00AD05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chool-</w:t>
            </w:r>
            <w:r w:rsidR="00AD05B3"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ased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urveillance, and 4,850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esidents (0–98 years of age) in the community-based surveillance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Montoya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 et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.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No dice en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qué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base de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atos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lo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ncontraron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,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er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lo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ncontré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en PUBMED 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ugust 2004 to March 201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,541 children participated: 3,713 were enrolled at the onset of the study and 1,828 in subsequent year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almaseda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A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ugust 2004 to July 2008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he cohort population varied: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8"/>
              </w:numPr>
              <w:ind w:left="275" w:hanging="2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4</w:t>
            </w:r>
            <w:r w:rsidR="009F0D1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–</w:t>
            </w:r>
            <w:bookmarkStart w:id="0" w:name="_GoBack"/>
            <w:bookmarkEnd w:id="0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: 3,713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8"/>
              </w:numPr>
              <w:ind w:left="275" w:hanging="2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lastRenderedPageBreak/>
              <w:t>2005-6: 3,689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8"/>
              </w:numPr>
              <w:ind w:left="275" w:hanging="2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6-7: 3,563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8"/>
              </w:numPr>
              <w:ind w:left="275" w:hanging="275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7-8: 3,676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6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orrison AC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quitos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BF490D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February 1999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to 12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February  2005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 maintain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n active cohort of 2,400 study participants, a total of 4,586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articipants were enrolled in the study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ebman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KA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quitos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ix-month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ntervals from 1999 to 2003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,110 participant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Olkowsk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 et al.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quitos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eptember  2006 to February 201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pStyle w:val="ListParagraph"/>
              <w:numPr>
                <w:ilvl w:val="0"/>
                <w:numId w:val="9"/>
              </w:numPr>
              <w:tabs>
                <w:tab w:val="left" w:pos="275"/>
              </w:tabs>
              <w:ind w:left="133" w:hanging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A: 2,356 participant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9"/>
              </w:numPr>
              <w:tabs>
                <w:tab w:val="left" w:pos="275"/>
                <w:tab w:val="left" w:pos="450"/>
              </w:tabs>
              <w:ind w:left="133" w:hanging="14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B: 2,445 participant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Gutierrez G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hort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During dengue season: July 1–June 30 of each year in years 2005–2010 and August 1, 2004–June 30, 2005 in the first year of the study.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etween August 2009 and June 2010, 170 laboratory confirmed symptomatic cases of dengue were identified among 3,711 active cohort participants and  in the hospital-based study, 212 dengue cases were confirmed among 396 study participants during August 2009- January 2010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8D21E7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AD05B3" w:rsidRDefault="00622EB1" w:rsidP="00030177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MX"/>
              </w:rPr>
            </w:pPr>
            <w:r w:rsidRPr="00AD05B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es-MX"/>
              </w:rPr>
              <w:t>6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an Martín JL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Las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méricas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cologic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hree periods: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4"/>
              </w:numPr>
              <w:tabs>
                <w:tab w:val="left" w:pos="211"/>
                <w:tab w:val="left" w:pos="353"/>
              </w:tabs>
              <w:ind w:left="211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80-1989 (80’s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4"/>
              </w:numPr>
              <w:tabs>
                <w:tab w:val="left" w:pos="211"/>
                <w:tab w:val="left" w:pos="353"/>
              </w:tabs>
              <w:ind w:left="211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0-1999 (90’s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4"/>
              </w:numPr>
              <w:tabs>
                <w:tab w:val="left" w:pos="211"/>
                <w:tab w:val="left" w:pos="353"/>
              </w:tabs>
              <w:ind w:left="211" w:hanging="14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0-2007 (2000-7)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tabs>
                <w:tab w:val="left" w:pos="251"/>
                <w:tab w:val="left" w:pos="676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 dengue cases reported in the Region were: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,033,417 (80’s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,725,405 (90’s)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,759,007 (2000-7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hadee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D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inidad and Tobago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cologic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January 2002 to December 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9,275 dengue cases were reported along the study period (3 years):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6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2: 6314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6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3: 2340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6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4: 621 cases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5A682D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howell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G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cologic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4 to 2008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6,631 dengue cases were report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9317DE"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Wong-McClure R et al., 200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sta Ric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cologic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9 to 2004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0,308 dengue cases were reported during the study period, 2003 was the year with the highest weekly average of dengue cases (43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ena N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osta Ric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cologic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999-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t was not mentioned the number of cases, only that incidence of D/DH per canton was calculated from total accumulated of D/DH cases during 1999-2007, these data was obtained from annual cases recorded for each canton in the statistical office of the Ministry of Health (Costa Rica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8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Zambran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LI et al., 20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egucigalpa, Hondura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cologic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- 31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st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ecember, 2010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,353 cases of DHF were diagnosed and reported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úarez-Ognio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L et al.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Iquitos, Peru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ase-control study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October 2010 to February 2011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3 cases (with severe dengue) and 153 controls (102 with warning signs and 51 without warning signs)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F242B8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3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8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Reyes M et al., 20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Managua, Nicaragu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luster Study</w:t>
            </w:r>
          </w:p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6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October 2006- 12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January 2007 and 8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September-29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MX"/>
              </w:rPr>
              <w:t>th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November, 2007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pStyle w:val="ListParagraph"/>
              <w:numPr>
                <w:ilvl w:val="0"/>
                <w:numId w:val="11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875 initial medical consultations to the Health center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ócrates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Flores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Vivas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(HCSFV) for possible DENV infections by cohort participants occurred, of which 13 in 2006 and 64 in 2007 were laboratory-confirmed dengue cases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1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A total of 22 index participants were selected from the cohort study during the peak of dengue transmission, 7 in 2006 </w:t>
            </w: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lastRenderedPageBreak/>
              <w:t>season and 15 in the 2007 season</w:t>
            </w:r>
          </w:p>
          <w:p w:rsidR="00622EB1" w:rsidRPr="0087056C" w:rsidRDefault="00622EB1" w:rsidP="00030177">
            <w:pPr>
              <w:pStyle w:val="ListParagraph"/>
              <w:numPr>
                <w:ilvl w:val="0"/>
                <w:numId w:val="11"/>
              </w:numPr>
              <w:ind w:left="251" w:hanging="25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t each site, 18-25 contacts were enrolled, totaling 495 contact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E0AC7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5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ernardin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</w:t>
            </w:r>
            <w:proofErr w:type="spellStart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Zambrini</w:t>
            </w:r>
            <w:proofErr w:type="spellEnd"/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 xml:space="preserve"> DA, 20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LA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Argentina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Expert opin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009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his study reflects on the impact of the 2009 dengue epidemic in Argentina with more than 26,000 infections and six official deaths</w:t>
            </w:r>
          </w:p>
        </w:tc>
      </w:tr>
      <w:tr w:rsidR="00E077D3" w:rsidRPr="0087056C" w:rsidTr="007F21A6"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317DE" w:rsidP="0003017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7056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9E0AC7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7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1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CDC, 201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PUBM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t Croix, US Virgin Islands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Note to the edito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November 2012</w:t>
            </w:r>
          </w:p>
        </w:tc>
        <w:tc>
          <w:tcPr>
            <w:tcW w:w="3260" w:type="dxa"/>
            <w:tcBorders>
              <w:left w:val="nil"/>
              <w:right w:val="nil"/>
            </w:tcBorders>
            <w:shd w:val="clear" w:color="auto" w:fill="auto"/>
          </w:tcPr>
          <w:p w:rsidR="00622EB1" w:rsidRPr="0087056C" w:rsidRDefault="00622EB1" w:rsidP="0003017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87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27 suspected dengue cases</w:t>
            </w:r>
          </w:p>
        </w:tc>
      </w:tr>
    </w:tbl>
    <w:p w:rsidR="0003525E" w:rsidRPr="00E80C3C" w:rsidRDefault="00E80C3C" w:rsidP="00E80C3C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0C3C">
        <w:rPr>
          <w:rFonts w:ascii="Times New Roman" w:hAnsi="Times New Roman" w:cs="Times New Roman"/>
          <w:sz w:val="24"/>
          <w:szCs w:val="24"/>
          <w:lang w:val="en-US"/>
        </w:rPr>
        <w:t>DEN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dengue virus; DF, dengue fever; DHF, </w:t>
      </w:r>
      <w:r w:rsidRPr="00E80C3C">
        <w:rPr>
          <w:rFonts w:ascii="Times New Roman" w:hAnsi="Times New Roman" w:cs="Times New Roman"/>
          <w:sz w:val="24"/>
          <w:szCs w:val="24"/>
          <w:lang w:val="en-US"/>
        </w:rPr>
        <w:t xml:space="preserve">dengu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morrhagic </w:t>
      </w:r>
      <w:r w:rsidRPr="00E80C3C">
        <w:rPr>
          <w:rFonts w:ascii="Times New Roman" w:hAnsi="Times New Roman" w:cs="Times New Roman"/>
          <w:sz w:val="24"/>
          <w:szCs w:val="24"/>
          <w:lang w:val="en-US"/>
        </w:rPr>
        <w:t>fever</w:t>
      </w:r>
    </w:p>
    <w:sectPr w:rsidR="0003525E" w:rsidRPr="00E80C3C" w:rsidSect="00BA1329">
      <w:pgSz w:w="15840" w:h="12240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B76EB"/>
    <w:multiLevelType w:val="hybridMultilevel"/>
    <w:tmpl w:val="117C0772"/>
    <w:lvl w:ilvl="0" w:tplc="08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A859F2"/>
    <w:multiLevelType w:val="hybridMultilevel"/>
    <w:tmpl w:val="5C50D892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19593F"/>
    <w:multiLevelType w:val="hybridMultilevel"/>
    <w:tmpl w:val="E2EAAF3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F0130B"/>
    <w:multiLevelType w:val="hybridMultilevel"/>
    <w:tmpl w:val="E4FC3E48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49657F"/>
    <w:multiLevelType w:val="hybridMultilevel"/>
    <w:tmpl w:val="0174095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0521E81"/>
    <w:multiLevelType w:val="hybridMultilevel"/>
    <w:tmpl w:val="7E202262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730117"/>
    <w:multiLevelType w:val="hybridMultilevel"/>
    <w:tmpl w:val="D9182F60"/>
    <w:lvl w:ilvl="0" w:tplc="080A0011">
      <w:start w:val="1"/>
      <w:numFmt w:val="decimal"/>
      <w:lvlText w:val="%1)"/>
      <w:lvlJc w:val="left"/>
      <w:pPr>
        <w:ind w:left="360" w:hanging="360"/>
      </w:p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56F571D"/>
    <w:multiLevelType w:val="hybridMultilevel"/>
    <w:tmpl w:val="E8BC07EC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7F138E"/>
    <w:multiLevelType w:val="hybridMultilevel"/>
    <w:tmpl w:val="E5C2085A"/>
    <w:lvl w:ilvl="0" w:tplc="08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E73013"/>
    <w:multiLevelType w:val="hybridMultilevel"/>
    <w:tmpl w:val="FE50D67A"/>
    <w:lvl w:ilvl="0" w:tplc="08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53620A1"/>
    <w:multiLevelType w:val="hybridMultilevel"/>
    <w:tmpl w:val="512A3786"/>
    <w:lvl w:ilvl="0" w:tplc="08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9213A8B"/>
    <w:multiLevelType w:val="hybridMultilevel"/>
    <w:tmpl w:val="51800B6A"/>
    <w:lvl w:ilvl="0" w:tplc="08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080" w:hanging="360"/>
      </w:pPr>
    </w:lvl>
    <w:lvl w:ilvl="2" w:tplc="080A001B" w:tentative="1">
      <w:start w:val="1"/>
      <w:numFmt w:val="lowerRoman"/>
      <w:lvlText w:val="%3."/>
      <w:lvlJc w:val="right"/>
      <w:pPr>
        <w:ind w:left="1800" w:hanging="180"/>
      </w:pPr>
    </w:lvl>
    <w:lvl w:ilvl="3" w:tplc="080A000F" w:tentative="1">
      <w:start w:val="1"/>
      <w:numFmt w:val="decimal"/>
      <w:lvlText w:val="%4."/>
      <w:lvlJc w:val="left"/>
      <w:pPr>
        <w:ind w:left="2520" w:hanging="360"/>
      </w:pPr>
    </w:lvl>
    <w:lvl w:ilvl="4" w:tplc="080A0019" w:tentative="1">
      <w:start w:val="1"/>
      <w:numFmt w:val="lowerLetter"/>
      <w:lvlText w:val="%5."/>
      <w:lvlJc w:val="left"/>
      <w:pPr>
        <w:ind w:left="3240" w:hanging="360"/>
      </w:pPr>
    </w:lvl>
    <w:lvl w:ilvl="5" w:tplc="080A001B" w:tentative="1">
      <w:start w:val="1"/>
      <w:numFmt w:val="lowerRoman"/>
      <w:lvlText w:val="%6."/>
      <w:lvlJc w:val="right"/>
      <w:pPr>
        <w:ind w:left="3960" w:hanging="180"/>
      </w:pPr>
    </w:lvl>
    <w:lvl w:ilvl="6" w:tplc="080A000F" w:tentative="1">
      <w:start w:val="1"/>
      <w:numFmt w:val="decimal"/>
      <w:lvlText w:val="%7."/>
      <w:lvlJc w:val="left"/>
      <w:pPr>
        <w:ind w:left="4680" w:hanging="360"/>
      </w:pPr>
    </w:lvl>
    <w:lvl w:ilvl="7" w:tplc="080A0019" w:tentative="1">
      <w:start w:val="1"/>
      <w:numFmt w:val="lowerLetter"/>
      <w:lvlText w:val="%8."/>
      <w:lvlJc w:val="left"/>
      <w:pPr>
        <w:ind w:left="5400" w:hanging="360"/>
      </w:pPr>
    </w:lvl>
    <w:lvl w:ilvl="8" w:tplc="08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6D228AE"/>
    <w:multiLevelType w:val="hybridMultilevel"/>
    <w:tmpl w:val="171AB6F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9A021E"/>
    <w:multiLevelType w:val="hybridMultilevel"/>
    <w:tmpl w:val="B650A106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5"/>
  </w:num>
  <w:num w:numId="4">
    <w:abstractNumId w:val="12"/>
  </w:num>
  <w:num w:numId="5">
    <w:abstractNumId w:val="11"/>
  </w:num>
  <w:num w:numId="6">
    <w:abstractNumId w:val="7"/>
  </w:num>
  <w:num w:numId="7">
    <w:abstractNumId w:val="1"/>
  </w:num>
  <w:num w:numId="8">
    <w:abstractNumId w:val="3"/>
  </w:num>
  <w:num w:numId="9">
    <w:abstractNumId w:val="13"/>
  </w:num>
  <w:num w:numId="10">
    <w:abstractNumId w:val="0"/>
  </w:num>
  <w:num w:numId="11">
    <w:abstractNumId w:val="8"/>
  </w:num>
  <w:num w:numId="12">
    <w:abstractNumId w:val="2"/>
  </w:num>
  <w:num w:numId="13">
    <w:abstractNumId w:val="9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329"/>
    <w:rsid w:val="00004A6E"/>
    <w:rsid w:val="00030177"/>
    <w:rsid w:val="0003525E"/>
    <w:rsid w:val="000F04D3"/>
    <w:rsid w:val="00103D58"/>
    <w:rsid w:val="00152608"/>
    <w:rsid w:val="001644E6"/>
    <w:rsid w:val="001752D9"/>
    <w:rsid w:val="00182932"/>
    <w:rsid w:val="001D47C7"/>
    <w:rsid w:val="002245E2"/>
    <w:rsid w:val="00236841"/>
    <w:rsid w:val="002B76DB"/>
    <w:rsid w:val="002E33DA"/>
    <w:rsid w:val="00324209"/>
    <w:rsid w:val="0036549B"/>
    <w:rsid w:val="00370ACE"/>
    <w:rsid w:val="003E0D74"/>
    <w:rsid w:val="003E5400"/>
    <w:rsid w:val="003F1B6E"/>
    <w:rsid w:val="00493D65"/>
    <w:rsid w:val="004E388C"/>
    <w:rsid w:val="00551766"/>
    <w:rsid w:val="00565C0A"/>
    <w:rsid w:val="00570CB4"/>
    <w:rsid w:val="00585391"/>
    <w:rsid w:val="005A0F9A"/>
    <w:rsid w:val="005A682D"/>
    <w:rsid w:val="005C76F0"/>
    <w:rsid w:val="00622EB1"/>
    <w:rsid w:val="00636381"/>
    <w:rsid w:val="0065334B"/>
    <w:rsid w:val="00664210"/>
    <w:rsid w:val="00685D25"/>
    <w:rsid w:val="007072B9"/>
    <w:rsid w:val="007968DD"/>
    <w:rsid w:val="007F21A6"/>
    <w:rsid w:val="008312A4"/>
    <w:rsid w:val="00842232"/>
    <w:rsid w:val="0085638A"/>
    <w:rsid w:val="0087056C"/>
    <w:rsid w:val="008D21E7"/>
    <w:rsid w:val="008D2AF5"/>
    <w:rsid w:val="00927E3C"/>
    <w:rsid w:val="0093127E"/>
    <w:rsid w:val="009317DE"/>
    <w:rsid w:val="00945EF9"/>
    <w:rsid w:val="00973D57"/>
    <w:rsid w:val="009B26F4"/>
    <w:rsid w:val="009E0AC7"/>
    <w:rsid w:val="009E4E0C"/>
    <w:rsid w:val="009F0D15"/>
    <w:rsid w:val="00A447A3"/>
    <w:rsid w:val="00AD05B3"/>
    <w:rsid w:val="00B271AD"/>
    <w:rsid w:val="00B625E0"/>
    <w:rsid w:val="00B86E3E"/>
    <w:rsid w:val="00BA1329"/>
    <w:rsid w:val="00BF490D"/>
    <w:rsid w:val="00BF5B46"/>
    <w:rsid w:val="00C53EB8"/>
    <w:rsid w:val="00C60DB7"/>
    <w:rsid w:val="00CB43F7"/>
    <w:rsid w:val="00D037F4"/>
    <w:rsid w:val="00D34809"/>
    <w:rsid w:val="00D45B53"/>
    <w:rsid w:val="00D66323"/>
    <w:rsid w:val="00D9314E"/>
    <w:rsid w:val="00DA4A7F"/>
    <w:rsid w:val="00DB5D05"/>
    <w:rsid w:val="00DE3090"/>
    <w:rsid w:val="00E077D3"/>
    <w:rsid w:val="00E75D94"/>
    <w:rsid w:val="00E80C3C"/>
    <w:rsid w:val="00F242B8"/>
    <w:rsid w:val="00F879E9"/>
    <w:rsid w:val="00FF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1329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A1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329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BA1329"/>
    <w:pPr>
      <w:widowControl w:val="0"/>
      <w:spacing w:after="0" w:line="240" w:lineRule="auto"/>
      <w:ind w:left="101"/>
    </w:pPr>
    <w:rPr>
      <w:rFonts w:ascii="Arial" w:eastAsia="Arial" w:hAnsi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A1329"/>
    <w:rPr>
      <w:rFonts w:ascii="Arial" w:eastAsia="Arial" w:hAnsi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32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A682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3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A1329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BA1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3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329"/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BA1329"/>
    <w:pPr>
      <w:widowControl w:val="0"/>
      <w:spacing w:after="0" w:line="240" w:lineRule="auto"/>
      <w:ind w:left="101"/>
    </w:pPr>
    <w:rPr>
      <w:rFonts w:ascii="Arial" w:eastAsia="Arial" w:hAnsi="Arial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A1329"/>
    <w:rPr>
      <w:rFonts w:ascii="Arial" w:eastAsia="Arial" w:hAnsi="Arial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3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329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8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82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5A682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44</Words>
  <Characters>11082</Characters>
  <Application>Microsoft Office Word</Application>
  <DocSecurity>0</DocSecurity>
  <Lines>92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-aventis</Company>
  <LinksUpToDate>false</LinksUpToDate>
  <CharactersWithSpaces>1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Vazquez Vega</dc:creator>
  <cp:lastModifiedBy>InSc</cp:lastModifiedBy>
  <cp:revision>4</cp:revision>
  <dcterms:created xsi:type="dcterms:W3CDTF">2016-06-16T15:10:00Z</dcterms:created>
  <dcterms:modified xsi:type="dcterms:W3CDTF">2016-06-17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